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D97D7" w14:textId="77777777" w:rsidR="002A3094" w:rsidRDefault="002A3094" w:rsidP="002A3094">
      <w:pPr>
        <w:tabs>
          <w:tab w:val="left" w:pos="14310"/>
        </w:tabs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45"/>
        <w:gridCol w:w="1859"/>
        <w:gridCol w:w="1160"/>
        <w:gridCol w:w="1268"/>
        <w:gridCol w:w="1124"/>
        <w:gridCol w:w="1124"/>
        <w:gridCol w:w="1124"/>
        <w:gridCol w:w="772"/>
      </w:tblGrid>
      <w:tr w:rsidR="002A3094" w:rsidRPr="003B5AB4" w14:paraId="206943AD" w14:textId="77777777" w:rsidTr="00381FAC">
        <w:trPr>
          <w:trHeight w:val="673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7078A" w14:textId="017E14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1 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. Common referent hazard ratios and 95% confidence intervals comparing the hazard of a ≥10% weight gain by baseline weight status in non-Hispanic Blacks and non-Hispanic Whites stratified by age (n=70,75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-3</w:t>
            </w:r>
          </w:p>
        </w:tc>
      </w:tr>
      <w:tr w:rsidR="002A3094" w:rsidRPr="003B5AB4" w14:paraId="02CDE64C" w14:textId="77777777" w:rsidTr="00381F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1825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EE9042E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523028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s 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E2C7F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3094" w:rsidRPr="003B5AB4" w14:paraId="1DDE3FF0" w14:textId="77777777" w:rsidTr="00381F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8A323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75207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C2BEFE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25F80E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AA0C80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e class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E550F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e clas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01C9A9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e class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A22E7D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rend</w:t>
            </w:r>
          </w:p>
        </w:tc>
      </w:tr>
      <w:tr w:rsidR="002A3094" w:rsidRPr="003B5AB4" w14:paraId="7B9AF772" w14:textId="77777777" w:rsidTr="00381FAC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479B73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s 49 -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6CA2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B6562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D34F9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5FC2A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7AA94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7C902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71203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3094" w:rsidRPr="003B5AB4" w14:paraId="0253797F" w14:textId="77777777" w:rsidTr="00381FAC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3C202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884A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5641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BE27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9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9D08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5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24F5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02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97CF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4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29AA5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A3094" w:rsidRPr="003B5AB4" w14:paraId="2700D8C9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8B089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68D6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CE4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(1.57, 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7EC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34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CEF0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08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ADB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(1.19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5DB5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1.05,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9ACA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2A3094" w:rsidRPr="003B5AB4" w14:paraId="359E0299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95C40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FD29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D5AD" w14:textId="77777777" w:rsidR="002A3094" w:rsidRPr="008C3CF0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2824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9BD6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2169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6EC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CCDC0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94" w:rsidRPr="003B5AB4" w14:paraId="779A7557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68073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7F97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8617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101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4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7C26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6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9014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9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13AC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3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9A779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</w:tr>
      <w:tr w:rsidR="002A3094" w:rsidRPr="003B5AB4" w14:paraId="35FAB663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48722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11F5D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CD794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1.32, 1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7035D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15, 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8BBE9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88, 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DAB2A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92, 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C5C14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82, 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51B7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2A3094" w:rsidRPr="003B5AB4" w14:paraId="0BE7F480" w14:textId="77777777" w:rsidTr="00381FAC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33C2DD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s 55 -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7C63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D594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7305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620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9C60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EACF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20287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3094" w:rsidRPr="003B5AB4" w14:paraId="69BA657B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B84ED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B4D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85B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C6A6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5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7EA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5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ECC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0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BB80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2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EDBFD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A3094" w:rsidRPr="003B5AB4" w14:paraId="52206B5A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40117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AE4B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2C0A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47, 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6FB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11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E75D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26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C39D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04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15EE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69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338A1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2A3094" w:rsidRPr="003B5AB4" w14:paraId="56861446" w14:textId="77777777" w:rsidTr="00381FAC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34711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3C2E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84DB" w14:textId="77777777" w:rsidR="002A3094" w:rsidRPr="008C3CF0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9EBA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FEE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48F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36C5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CE8A7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94" w:rsidRPr="003B5AB4" w14:paraId="500943D1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4B7D0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A677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FF77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691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3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C68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10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4370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0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143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49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5D3BF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2A3094" w:rsidRPr="003B5AB4" w14:paraId="5F41B269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B8577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E638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BD0D4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1.22, 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730BB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82, 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53600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73, 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55D17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42, 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112F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56, 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A0B4B6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2A3094" w:rsidRPr="003B5AB4" w14:paraId="2E95D851" w14:textId="77777777" w:rsidTr="00381FAC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64F91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s 60 -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5D52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3DF25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44570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8BFF7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93E3F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5D6B8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B36E6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3094" w:rsidRPr="003B5AB4" w14:paraId="27BE05F0" w14:textId="77777777" w:rsidTr="00381FAC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86F32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ADDB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521E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B458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2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4266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2968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8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594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0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8616A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2A3094" w:rsidRPr="003B5AB4" w14:paraId="74BF1D13" w14:textId="77777777" w:rsidTr="00381FAC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68747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8662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4467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53,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055A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30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10AE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13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CBE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 (1.34,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93C9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1.19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F7B6F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2A3094" w:rsidRPr="003B5AB4" w14:paraId="06204866" w14:textId="77777777" w:rsidTr="00381FAC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B543E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AF8F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BD0B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1C66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40E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6F10B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361F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B184E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94" w:rsidRPr="003B5AB4" w14:paraId="3A81EB17" w14:textId="77777777" w:rsidTr="00381FAC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61F4A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B1021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56AF4F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90442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0, 1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92D5C6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71, 0.9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1FC55B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70, 1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E2DEEA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46, 0.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8EB350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3094" w:rsidRPr="003B5AB4" w14:paraId="6E334182" w14:textId="77777777" w:rsidTr="00381FAC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4A1D5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11F01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F2CCC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97, 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67A3C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78, 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C0778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80, 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75EDC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47, 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EF6B6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31, 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6B875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2A3094" w:rsidRPr="003B5AB4" w14:paraId="15F352F1" w14:textId="77777777" w:rsidTr="00381FAC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0792" w14:textId="77777777" w:rsidR="002A3094" w:rsidRPr="003B5AB4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and ol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42E2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mod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29F96" w14:textId="77777777" w:rsidR="002A3094" w:rsidRPr="008C3CF0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0FBE8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CD8E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93BA1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16E0C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7A50B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94" w:rsidRPr="003B5AB4" w14:paraId="2D1CAB6D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1A704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1886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9EE0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DB2E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4B74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0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6F8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7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F4A4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7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521C0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2A3094" w:rsidRPr="003B5AB4" w14:paraId="499A1E6D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944EC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E0C8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4AB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48,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7A30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29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500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1.15,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755C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1.01, 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FDF8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16,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3121A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2A3094" w:rsidRPr="003B5AB4" w14:paraId="78BD9562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E112B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62BB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7E0B" w14:textId="77777777" w:rsidR="002A3094" w:rsidRPr="008C3CF0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4B3B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EB1A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2806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576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7FEFA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94" w:rsidRPr="003B5AB4" w14:paraId="3D37F684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8C544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947F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C153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6A49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5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6A41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74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23A4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5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3739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56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C6E15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3094" w:rsidRPr="003B5AB4" w14:paraId="205DAD50" w14:textId="77777777" w:rsidTr="00381FA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90C75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AA90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29C8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22,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C4D6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05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FDC9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0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0322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79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CD2D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84,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5F610" w14:textId="77777777" w:rsidR="002A3094" w:rsidRPr="008C3CF0" w:rsidRDefault="002A3094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2A3094" w:rsidRPr="003B5AB4" w14:paraId="46CF1325" w14:textId="77777777" w:rsidTr="00381FAC">
        <w:trPr>
          <w:trHeight w:val="29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A650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s: BMI, body mass index; MET, metabolic equivalent; ref., referent group</w:t>
            </w:r>
          </w:p>
        </w:tc>
      </w:tr>
      <w:tr w:rsidR="002A3094" w:rsidRPr="003B5AB4" w14:paraId="50E00928" w14:textId="77777777" w:rsidTr="00381FAC">
        <w:trPr>
          <w:trHeight w:val="29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423E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ight status was defined using baseline body mass index (BMI) as normal weight (BMI: 18.5-24.9 kg/m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overweight (BMI: 25.0-29.9 kg/m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obese class I (BMI: 30.0-34.9 kg/m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obese class II (BMI: 35.0-39.9 kg/m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or obese class III (BMI ≥40.0 kg/m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3094" w:rsidRPr="003B5AB4" w14:paraId="5CC2FDD6" w14:textId="77777777" w:rsidTr="00381FAC">
        <w:trPr>
          <w:trHeight w:val="29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2C0F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AB4">
              <w:rPr>
                <w:rFonts w:ascii="Times New Roman" w:hAnsi="Times New Roman" w:cs="Times New Roman"/>
                <w:sz w:val="20"/>
                <w:szCs w:val="20"/>
              </w:rPr>
              <w:t>Adjusted models controlled for education level, annual household income, smoking status, alcohol intake, age, total energy intake at baseline and MET-hours of mild, moderate and hard exercise</w:t>
            </w:r>
          </w:p>
        </w:tc>
      </w:tr>
      <w:tr w:rsidR="002A3094" w:rsidRPr="003B5AB4" w14:paraId="31D66E33" w14:textId="77777777" w:rsidTr="00381FAC">
        <w:trPr>
          <w:trHeight w:val="234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0D209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A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rend corresponds to a Wald test statistic when a linear term for baseline body weight status was substituted in the model</w:t>
            </w:r>
          </w:p>
        </w:tc>
      </w:tr>
      <w:tr w:rsidR="002A3094" w:rsidRPr="003B5AB4" w14:paraId="7CC2239D" w14:textId="77777777" w:rsidTr="00381FAC">
        <w:trPr>
          <w:trHeight w:val="153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E6695" w14:textId="77777777" w:rsidR="002A3094" w:rsidRPr="003B5AB4" w:rsidRDefault="002A3094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4 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lues shown are relative to the common referent group, normal weight non-Hispanic Whites </w:t>
            </w:r>
          </w:p>
        </w:tc>
      </w:tr>
    </w:tbl>
    <w:p w14:paraId="3EDD34CC" w14:textId="77777777" w:rsidR="002A3094" w:rsidRDefault="002A3094" w:rsidP="002A3094">
      <w:pPr>
        <w:tabs>
          <w:tab w:val="left" w:pos="14310"/>
        </w:tabs>
        <w:rPr>
          <w:rFonts w:ascii="Times New Roman" w:hAnsi="Times New Roman" w:cs="Times New Roman"/>
        </w:rPr>
      </w:pPr>
    </w:p>
    <w:p w14:paraId="5CE18F45" w14:textId="77777777" w:rsidR="005D4616" w:rsidRDefault="005D4616"/>
    <w:sectPr w:rsidR="005D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109C1"/>
    <w:rsid w:val="002A3094"/>
    <w:rsid w:val="004109C1"/>
    <w:rsid w:val="005D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EF8AD"/>
  <w15:chartTrackingRefBased/>
  <w15:docId w15:val="{759FEA66-2563-4F71-BC7B-B3E2A65D1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0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1-02-19T16:51:00Z</dcterms:created>
  <dcterms:modified xsi:type="dcterms:W3CDTF">2021-02-19T16:51:00Z</dcterms:modified>
</cp:coreProperties>
</file>